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014" w:rsidRDefault="00522D1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>Additional File 2 Results of the second round</w:t>
      </w:r>
    </w:p>
    <w:p w:rsidR="00001014" w:rsidRDefault="00001014">
      <w:pPr>
        <w:rPr>
          <w:rFonts w:ascii="Times New Roman" w:eastAsia="SimSun" w:hAnsi="Times New Roman" w:cs="Times New Roman"/>
          <w:sz w:val="20"/>
          <w:szCs w:val="20"/>
        </w:rPr>
      </w:pPr>
    </w:p>
    <w:p w:rsidR="00001014" w:rsidRDefault="00001014">
      <w:pPr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Style w:val="TableGrid"/>
        <w:tblW w:w="10450" w:type="dxa"/>
        <w:tblInd w:w="-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1207"/>
        <w:gridCol w:w="3743"/>
        <w:gridCol w:w="770"/>
        <w:gridCol w:w="762"/>
        <w:gridCol w:w="762"/>
        <w:gridCol w:w="1261"/>
        <w:gridCol w:w="765"/>
      </w:tblGrid>
      <w:tr w:rsidR="00001014"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pproval rat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te</w:t>
            </w:r>
          </w:p>
        </w:tc>
      </w:tr>
      <w:tr w:rsidR="00001014">
        <w:tc>
          <w:tcPr>
            <w:tcW w:w="1180" w:type="dxa"/>
            <w:vMerge w:val="restart"/>
            <w:tcBorders>
              <w:top w:val="single" w:sz="4" w:space="0" w:color="auto"/>
            </w:tcBorders>
          </w:tcPr>
          <w:p w:rsidR="00001014" w:rsidRDefault="00522D1F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Primary title</w:t>
            </w:r>
          </w:p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</w:tcPr>
          <w:p w:rsidR="00001014" w:rsidRDefault="00522D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litary nursing</w:t>
            </w:r>
          </w:p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Organisation and implementation of field medical centre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Characteristics and basic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requirements of field nursing work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3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asualty identification and assess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4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aemostasis, bandaging, fixation, handling, ventil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5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Basic life support 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6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Field blood transfusion and field infus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7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Rules for the treatment of war wound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8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ssessment and management of shock pati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9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reatment and nursing of war injurie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0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reatment and nursing of various injured part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1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Mass casualty treat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2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njury treatment and nursing in field internal medicin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3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Hygiene and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epidemic prevention personal protection technology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4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Management of acute infectious diseas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5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Sanitary protection against dam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ro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special weapon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nical nursing</w:t>
            </w:r>
          </w:p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16 Advances</w:t>
            </w:r>
            <w:r>
              <w:rPr>
                <w:rFonts w:ascii="Times New Roman" w:hAnsi="Times New Roman" w:cs="Times New Roman"/>
                <w:lang w:val="en-GB"/>
              </w:rPr>
              <w:t xml:space="preserve"> in the fields of intravenous infusion, pipeline care, airway care, nutritional support, and wound stoma car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17 Advances in psychological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18 Advances in palliative care practic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19 Advances in acute and critical care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0 Nursing laws and regulations and medical disput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1 Nursing risk prevention and emergency respons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2 Sudden changes </w:t>
            </w:r>
            <w:r>
              <w:rPr>
                <w:rFonts w:ascii="Times New Roman" w:hAnsi="Times New Roman" w:cs="Times New Roman"/>
                <w:lang w:val="en-GB"/>
              </w:rPr>
              <w:t>in common diseases and emergency treat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3 Emergency primary crisis identification and emergency plan drill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4 Teamwork in critically ill pati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5 Nursing interpersonal </w:t>
            </w:r>
            <w:r>
              <w:rPr>
                <w:rFonts w:ascii="Times New Roman" w:hAnsi="Times New Roman" w:cs="Times New Roman"/>
                <w:lang w:val="en-GB"/>
              </w:rPr>
              <w:t>communication skill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6 Nursing professional image and etiquett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7 Nursing humanitie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8 Humanistic care technology and practic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276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29 Health educ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Comprehensive quality</w:t>
            </w:r>
          </w:p>
          <w:p w:rsidR="00001014" w:rsidRDefault="00001014">
            <w:pPr>
              <w:widowControl/>
              <w:spacing w:line="276" w:lineRule="auto"/>
              <w:rPr>
                <w:rStyle w:val="font71"/>
                <w:rFonts w:ascii="Times New Roman" w:hAnsi="Times New Roman" w:cs="Times New Roman" w:hint="default"/>
                <w:lang w:bidi="ar"/>
              </w:rPr>
            </w:pPr>
          </w:p>
        </w:tc>
        <w:tc>
          <w:tcPr>
            <w:tcW w:w="3743" w:type="dxa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1.30 Political educ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1.31 </w:t>
            </w: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Basic knowledge of medical suppor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widowControl/>
              <w:spacing w:line="276" w:lineRule="auto"/>
              <w:rPr>
                <w:rStyle w:val="font71"/>
                <w:rFonts w:ascii="Times New Roman" w:hAnsi="Times New Roman" w:cs="Times New Roman" w:hint="default"/>
                <w:lang w:bidi="ar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SimSun"/>
                <w:color w:val="000000"/>
                <w:szCs w:val="2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1.32 Military topography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vAlign w:val="center"/>
          </w:tcPr>
          <w:p w:rsidR="00001014" w:rsidRDefault="00001014">
            <w:pPr>
              <w:widowControl/>
              <w:spacing w:line="276" w:lineRule="auto"/>
              <w:rPr>
                <w:rStyle w:val="font71"/>
                <w:rFonts w:ascii="Times New Roman" w:hAnsi="Times New Roman" w:cs="Times New Roman" w:hint="default"/>
                <w:lang w:bidi="ar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SimSun"/>
                <w:color w:val="000000"/>
                <w:szCs w:val="2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1.33 Joint oper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1.34 </w:t>
            </w: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Physical train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 w:val="restart"/>
          </w:tcPr>
          <w:p w:rsidR="00001014" w:rsidRDefault="00522D1F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ntermediate title</w:t>
            </w:r>
          </w:p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Military nursing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 Classification and characteristics of war wounde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2 Organisation and evacuation of the wounded 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3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ommon trauma car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4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reatment and nursing of various injured part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5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Mass casualty treat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6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njury treatment and nursing in field internal medicin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7 Nursing care of combat</w:t>
            </w:r>
            <w:r>
              <w:rPr>
                <w:rFonts w:ascii="Times New Roman" w:hAnsi="Times New Roman" w:cs="Times New Roman"/>
                <w:lang w:val="en-GB"/>
              </w:rPr>
              <w:t xml:space="preserve"> casualties in special environ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8 Nursing care of weapon injurie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9 Nutritional assessment and parenteral nutrition suppor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0 Nutritional support for critically ill/wounde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1 Combat stress response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linical nursing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2 Advances in the fields of intravenous infusion, pipeline care, airway care, nutritional support, and wound stoma car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13 </w:t>
            </w:r>
            <w:r>
              <w:rPr>
                <w:rFonts w:ascii="Times New Roman" w:hAnsi="Times New Roman" w:cs="Times New Roman"/>
                <w:lang w:val="en-GB"/>
              </w:rPr>
              <w:t>Advances in psychological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4 Advances in palliative care practic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5 Advances in acute and critical care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6 Intercultural Nursing Theory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17 Humanistic car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teaching and research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18 Teaching methods of clinical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19 Clinical nursing teaching ward roun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rPr>
          <w:trHeight w:val="363"/>
        </w:trPr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2.20 Teaching methods and skills of clinical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skill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1 Forms and skills of health educ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2 Evaluation of nursing inter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3 Literature search metho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4 Nursing research desig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rPr>
          <w:trHeight w:val="90"/>
        </w:trPr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5 Data collection and data analysi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6 Writing and publishing of nursing paper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2.27 Ethics and norms in nursing research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management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28 Basic principles </w:t>
            </w:r>
            <w:r>
              <w:rPr>
                <w:rFonts w:ascii="Times New Roman" w:hAnsi="Times New Roman" w:cs="Times New Roman"/>
                <w:lang w:val="en-GB"/>
              </w:rPr>
              <w:t>and theories of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29 Nursing human resource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30 Management of nursing equip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31 Nursing fund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32 Time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33 Nursing quality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omprehensive quality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2.34 Political educ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2.35 </w:t>
            </w: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Basic knowledge of medical suppor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SimSun"/>
                <w:color w:val="000000"/>
                <w:szCs w:val="2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2.36 Military topography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SimSun"/>
                <w:color w:val="000000"/>
                <w:szCs w:val="2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2.37 Joint oper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2.38 </w:t>
            </w: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Physical train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 w:val="restart"/>
          </w:tcPr>
          <w:p w:rsidR="00001014" w:rsidRDefault="00522D1F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ior title</w:t>
            </w:r>
          </w:p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Military nursing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1 Health and combat readiness of military hospital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2 Wartime medical service organisation and </w:t>
            </w:r>
            <w:r>
              <w:rPr>
                <w:rFonts w:ascii="Times New Roman" w:hAnsi="Times New Roman" w:cs="Times New Roman"/>
                <w:lang w:val="en-GB"/>
              </w:rPr>
              <w:t>comman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 Organising the coordination of medical suppor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4 Organisational safeguard action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5 Classification and characteristics of war wounde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6 Organisation and evacuation of war wounded 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7 Treatment and nursing of war injury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8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Treatment and nursing of various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lastRenderedPageBreak/>
              <w:t>injured part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9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Mass casualty treat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spacing w:line="192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10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njury treatment and nursing in field internal medicin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11 Nursing care of combat casualties in special environ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12 Nursing care of weapon injurie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rPr>
          <w:trHeight w:val="290"/>
        </w:trPr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13 </w:t>
            </w:r>
            <w:r>
              <w:rPr>
                <w:rFonts w:ascii="Times New Roman" w:hAnsi="Times New Roman" w:cs="Times New Roman"/>
                <w:lang w:val="en-GB"/>
              </w:rPr>
              <w:t>Nutritional assessment and parenteral nutrition suppor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14 Nutritional support for critically ill/wounde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15 Combat stress response nurs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Nursing teaching and research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 xml:space="preserve">3.1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Teaching design of clinical nursing course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3.17 Development and implementation of clinical teaching pla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3.18 Organisation and management of teaching activitie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 xml:space="preserve">3.19 Safety managem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in clinical nursing teach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3.20 Organisation and management of nursing teaching ward round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3.21 Evaluation and feedback of nursing clinical teach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GB" w:bidi="ar"/>
              </w:rPr>
              <w:t xml:space="preserve">3.22 Application for nursing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val="en-GB" w:bidi="ar"/>
              </w:rPr>
              <w:t>research project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GB" w:bidi="ar"/>
              </w:rPr>
              <w:t xml:space="preserve">3.2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Writing and publishing of nursing papers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3.24 Evidence-based nursing and evidence transform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GB" w:bidi="ar"/>
              </w:rPr>
              <w:t>3.25 Nursing technology applic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Nursing management 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26 Hospital management structure and strategic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27 Reform and development trend of nursing service model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28 Management innovation and leadership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29 Nursing economics and cost control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0 Management communication and team building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1 Human resource management and performance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2 Stress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3 Nursing quality improv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4 Nursing information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.35 Nursing research project managemen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 w:val="restart"/>
          </w:tcPr>
          <w:p w:rsidR="00001014" w:rsidRDefault="00522D1F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>Comprehensive quality</w:t>
            </w:r>
          </w:p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3.36 Political educ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3.37 </w:t>
            </w: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Basic knowledge of medical support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SimSun"/>
                <w:color w:val="000000"/>
                <w:szCs w:val="2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3.38 Military topography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vAlign w:val="center"/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SimSun"/>
                <w:color w:val="000000"/>
                <w:szCs w:val="2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3.39 Joint operation</w:t>
            </w:r>
          </w:p>
        </w:tc>
        <w:tc>
          <w:tcPr>
            <w:tcW w:w="770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2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1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765" w:type="dxa"/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* </w:t>
            </w:r>
          </w:p>
        </w:tc>
      </w:tr>
      <w:tr w:rsidR="00001014">
        <w:tc>
          <w:tcPr>
            <w:tcW w:w="1180" w:type="dxa"/>
            <w:vMerge/>
            <w:tcBorders>
              <w:bottom w:val="single" w:sz="4" w:space="0" w:color="auto"/>
            </w:tcBorders>
          </w:tcPr>
          <w:p w:rsidR="00001014" w:rsidRDefault="000010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</w:tcPr>
          <w:p w:rsidR="00001014" w:rsidRDefault="00001014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:rsidR="00001014" w:rsidRDefault="00522D1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GB"/>
              </w:rPr>
              <w:t xml:space="preserve">3.40 </w:t>
            </w:r>
            <w:r>
              <w:rPr>
                <w:rStyle w:val="font71"/>
                <w:rFonts w:ascii="Times New Roman" w:hAnsi="Times New Roman" w:cs="Times New Roman" w:hint="default"/>
                <w:lang w:val="en-GB" w:bidi="ar"/>
              </w:rPr>
              <w:t>Physical training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001014" w:rsidRDefault="00522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001014" w:rsidRDefault="0000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014">
        <w:tc>
          <w:tcPr>
            <w:tcW w:w="10450" w:type="dxa"/>
            <w:gridSpan w:val="8"/>
            <w:tcBorders>
              <w:top w:val="single" w:sz="4" w:space="0" w:color="auto"/>
              <w:bottom w:val="nil"/>
            </w:tcBorders>
          </w:tcPr>
          <w:p w:rsidR="00001014" w:rsidRDefault="00522D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Note: * represent content was deleted as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ey met the criteria for deletion or suggested by the expert panel.</w:t>
            </w:r>
          </w:p>
        </w:tc>
      </w:tr>
    </w:tbl>
    <w:p w:rsidR="00001014" w:rsidRDefault="00001014">
      <w:pPr>
        <w:rPr>
          <w:rFonts w:ascii="Times New Roman" w:eastAsia="SimSun" w:hAnsi="Times New Roman" w:cs="Times New Roman"/>
          <w:sz w:val="20"/>
          <w:szCs w:val="20"/>
        </w:rPr>
      </w:pPr>
    </w:p>
    <w:p w:rsidR="00001014" w:rsidRDefault="00001014">
      <w:pPr>
        <w:rPr>
          <w:rFonts w:ascii="Times New Roman" w:eastAsia="SimSun" w:hAnsi="Times New Roman" w:cs="Times New Roman"/>
          <w:sz w:val="20"/>
          <w:szCs w:val="20"/>
        </w:rPr>
      </w:pPr>
    </w:p>
    <w:p w:rsidR="00001014" w:rsidRDefault="00001014">
      <w:pPr>
        <w:rPr>
          <w:rFonts w:ascii="Times New Roman" w:eastAsia="SimSun" w:hAnsi="Times New Roman" w:cs="Times New Roman"/>
          <w:sz w:val="20"/>
          <w:szCs w:val="20"/>
        </w:rPr>
      </w:pPr>
    </w:p>
    <w:p w:rsidR="00001014" w:rsidRDefault="00001014">
      <w:pPr>
        <w:rPr>
          <w:rFonts w:ascii="Times New Roman" w:eastAsia="SimSun" w:hAnsi="Times New Roman" w:cs="Times New Roman"/>
          <w:sz w:val="20"/>
          <w:szCs w:val="20"/>
        </w:rPr>
      </w:pPr>
    </w:p>
    <w:sectPr w:rsidR="00001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wZGVlOGZiZTFlNGE5NTllNjk0NDIxZGViMTIyZGIifQ=="/>
    <w:docVar w:name="Total_Editing_Time" w:val="1"/>
  </w:docVars>
  <w:rsids>
    <w:rsidRoot w:val="00001014"/>
    <w:rsid w:val="00001014"/>
    <w:rsid w:val="00522D1F"/>
    <w:rsid w:val="0592640E"/>
    <w:rsid w:val="0A517A0E"/>
    <w:rsid w:val="17CE60BA"/>
    <w:rsid w:val="1E2B431C"/>
    <w:rsid w:val="1F32394D"/>
    <w:rsid w:val="220371F8"/>
    <w:rsid w:val="22340B00"/>
    <w:rsid w:val="2DCE19DA"/>
    <w:rsid w:val="3D440768"/>
    <w:rsid w:val="3E515FAC"/>
    <w:rsid w:val="449C4CC6"/>
    <w:rsid w:val="468F05E0"/>
    <w:rsid w:val="47CF2697"/>
    <w:rsid w:val="48476F62"/>
    <w:rsid w:val="4B406C04"/>
    <w:rsid w:val="4B6E75C6"/>
    <w:rsid w:val="511126D0"/>
    <w:rsid w:val="54F72943"/>
    <w:rsid w:val="58211505"/>
    <w:rsid w:val="5F344E74"/>
    <w:rsid w:val="655B22ED"/>
    <w:rsid w:val="684B16ED"/>
    <w:rsid w:val="6EBB3082"/>
    <w:rsid w:val="70222D1B"/>
    <w:rsid w:val="73A47B5E"/>
    <w:rsid w:val="73AF58FC"/>
    <w:rsid w:val="778E0236"/>
    <w:rsid w:val="7FF5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8</Words>
  <Characters>6891</Characters>
  <Application>Microsoft Office Word</Application>
  <DocSecurity>0</DocSecurity>
  <Lines>1148</Lines>
  <Paragraphs>743</Paragraphs>
  <ScaleCrop>false</ScaleCrop>
  <Company/>
  <LinksUpToDate>false</LinksUpToDate>
  <CharactersWithSpaces>7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juanma</dc:creator>
  <cp:lastModifiedBy>E748542</cp:lastModifiedBy>
  <cp:revision>2</cp:revision>
  <dcterms:created xsi:type="dcterms:W3CDTF">2022-04-08T09:03:00Z</dcterms:created>
  <dcterms:modified xsi:type="dcterms:W3CDTF">2022-11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0158FD70998419C94142F341AB02B4C</vt:lpwstr>
  </property>
</Properties>
</file>